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1. </w:t>
      </w:r>
      <w:r>
        <w:rPr>
          <w:rFonts w:cs="Times New Roman" w:ascii="Times New Roman" w:hAnsi="Times New Roman"/>
          <w:sz w:val="20"/>
          <w:szCs w:val="20"/>
        </w:rPr>
        <w:t>Age-Standardized Mortality and DALY Rates (ASMR and ASDR) and Estimated Annual Percentage Change (EAPC) for Chronic Kidney Disease (CKD) Attributable to Dietary Risk Factors by Country, 1990</w:t>
      </w:r>
      <w:r>
        <w:rPr>
          <w:rFonts w:cs="SimSun;宋体" w:ascii="SimSun;宋体" w:hAnsi="SimSun;宋体"/>
          <w:sz w:val="20"/>
          <w:szCs w:val="20"/>
        </w:rPr>
        <w:t>–</w:t>
      </w:r>
      <w:r>
        <w:rPr>
          <w:rFonts w:cs="Times New Roman" w:ascii="Times New Roman" w:hAnsi="Times New Roman"/>
          <w:sz w:val="20"/>
          <w:szCs w:val="20"/>
        </w:rPr>
        <w:t>202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2216"/>
        <w:gridCol w:w="1800"/>
        <w:gridCol w:w="2234"/>
        <w:gridCol w:w="1933"/>
        <w:gridCol w:w="1883"/>
        <w:gridCol w:w="2062"/>
      </w:tblGrid>
      <w:tr>
        <w:trPr>
          <w:trHeight w:val="270" w:hRule="atLeast"/>
        </w:trPr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-standardized rate per 100 000 population (95% UI)</w:t>
            </w:r>
          </w:p>
        </w:tc>
        <w:tc>
          <w:tcPr>
            <w:tcW w:w="41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-standardized rate per 100 000 population (95% UI)</w:t>
            </w:r>
          </w:p>
        </w:tc>
        <w:tc>
          <w:tcPr>
            <w:tcW w:w="3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timated annual percentage change from 1990 to 2019 (95% CI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0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 rat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 rate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 rate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 rate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 rate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 rate</w:t>
            </w:r>
          </w:p>
        </w:tc>
      </w:tr>
      <w:tr>
        <w:trPr>
          <w:trHeight w:val="270" w:hRule="atLeast"/>
        </w:trPr>
        <w:tc>
          <w:tcPr>
            <w:tcW w:w="1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ghanistan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8.32(129.71,404.8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44(5.29,17.88)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6.89(122.52,497.10)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9(5.49,21.97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0.20,0.30)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(0.39,0.5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ba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82(47.58,133.0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1(1.76,5.3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88(25.46,93.1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1(1.00,4.0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56(-1.85,-1.2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23(-1.58,-0.8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ger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.63(53.88,182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2(2.70,10.1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50(55.25,150.8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3(3.13,8.9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3(-0.42,-0.0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(0.15,0.6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erican Samo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.42(39.85,131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5(1.58,5.5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.62(90.45,345.3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1(4.03,15.5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1(2.83,3.3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5(3.14,3.7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dorr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26(29.18,83.7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3(1.33,4.2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61(22.79,61.4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(0.94,2.7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4(-0.82,-0.4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6(-1.02,-0.5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gol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8.16(109.57,317.8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1(4.70,13.4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5.76(98.44,295.2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5(4.63,13.6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7(-0.80,-0.5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0(-0.54,-0.2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gua and Barbud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.99(104.08,225.4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7(4.26,9.5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.01(137.61,308.7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44(6.17,14.6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(1.37,1.9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(1.71,2.2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gentin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.71(85.79,201.6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6(4.15,9.8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12(63.68,160.9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8(3.18,8.1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6(-0.81,-0.3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5(-0.78,-0.1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me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62(13.77,43.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6,0.2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66(17.89,70.6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(0.44,2.0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(0.35,1.2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0(4.35,7.0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67(23.13,59.3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5(1.06,2.6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98(23.17,58.8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9(1.13,2.8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(0.17,0.5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3(0.56,1.1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30(22.71,59.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(0.76,2.1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55(33.60,86.6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6(1.78,4.8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0(1.89,2.7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6(3.84,5.2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zerbaij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05(29.34,86.4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(0.45,1.6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22(25.56,81.3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6(0.51,2.0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4(-1.12,-0.5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(0.04,0.7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hama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6.57(87.07,186.8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9(3.24,6.9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.00(121.43,289.4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7(4.75,11.6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(1.45,1.8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4(1.69,2.1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hra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46(48.70,142.8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8(2.40,7.7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62(55.23,154.6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5(3.10,8.8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9(-0.55,-0.0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(-0.22,0.4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ngladesh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.41(47.41,126.8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5(1.72,4.4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.53(41.25,117.8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9(1.55,4.4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3(-0.26,-0.0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5(-0.29,0.1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rbado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.15(90.86,184.3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8(3.60,7.6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.48(102.05,251.7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0(4.56,11.4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(0.93,1.4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3(1.22,1.8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aru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28(12.04,34.0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7,0.2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90(13.85,37.8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(0.20,0.5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(-0.27,0.4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4(1.68,3.6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gium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77(30.02,77.9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2(1.23,3.1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70(27.09,71.5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5(1.11,3.1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0.01,0.3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(0.25,0.7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iz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.38(76.07,169.5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0(3.07,7.0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.01(127.83,294.4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2(5.13,12.2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(1.84,2.6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9(1.81,2.7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n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5.88(92.32,261.3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1(4.53,12.3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3.07(98.11,283.2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5(4.69,13.6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(-0.05,0.1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0.03,0.2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rmud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25(51.73,115.5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1(2.23,5.1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57(54.14,126.8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6(2.39,5.7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(0.46,0.9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(0.55,1.1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hut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.59(57.02,167.3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6(2.00,6.2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20(59.65,177.2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0(2.35,7.4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9,0.1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(0.55,0.6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livia (Plurinational State of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5.97(129.23,325.5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45(5.90,15.0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7.63(164.55,439.5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20(8.03,21.5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(0.81,1.0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(1.08,1.3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snia and Herzegovin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.17(40.26,119.1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0(1.36,4.1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23(31.66,101.6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3(1.20,4.2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4(-1.02,-0.4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0(-0.53,0.1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tswan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.52(75.59,223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7(3.14,9.3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.50(91.60,255.2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1(3.91,11.4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(0.33,0.7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(0.61,1.0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.35(83.70,181.1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4(3.30,7.0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.64(76.83,167.3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3(3.20,7.0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7(-0.54,-0.2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2(-0.19,0.1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unei Darussalam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3.55(97.53,298.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9(4.85,15.4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.41(88.27,255.5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0(4.60,13.5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1(-0.20,0.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(0.08,0.6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lgar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.06(33.86,92.0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1(1.10,3.0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59(58.71,174.6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7(2.27,6.8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9(2.13,2.8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2(2.80,3.8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rkina Fas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.88(109.18,299.5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57(5.22,14.2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7.32(129.83,345.2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17(6.27,16.6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(0.38,0.5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(0.48,0.6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rund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9.49(88.81,276.7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4(4.05,12.5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.15(71.27,238.3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3(3.44,11.9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8(-1.18,-0.7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4(-0.92,-0.5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bo Verd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54(51.57,132.8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5(2.12,5.4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.90(65.67,202.6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2(3.04,10.0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(0.48,1.0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(0.98,1.6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bod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1.22(76.22,212.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6(3.07,8.3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1.49(75.56,224.2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7(3.25,9.5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1(-0.26,0.0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(0.10,0.4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eroo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.19(121.93,352.0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84(5.67,16.5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6.48(126.49,387.6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93(5.84,17.9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9(-1.31,-0.2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3(-1.30,-0.3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42(19.78,48.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(0.96,2.3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34(23.71,58.4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5(1.15,3.0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(0.77,1.1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(0.85,1.3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African Republic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8.31(155.23,416.4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45(6.58,17.3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6.94(146.25,444.4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61(5.92,18.7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3(-0.08,0.0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1,0.1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9.92(82.68,227.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7(3.75,10.5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5.42(95.19,280.2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7(4.32,12.7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(0.17,0.5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(0.20,0.5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74(51.73,131.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2(2.34,5.9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.07(49.80,131.2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7(2.66,7.1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(-0.11,0.7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(0.47,1.4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02(40.77,107.1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2(1.74,4.5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98(25.31,73.6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6(1.05,3.2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31(-1.41,-1.2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31(-1.39,-1.2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lomb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.36(61.84,160.6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8(2.59,6.7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54(48.91,141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1(2.08,5.9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3(-0.50,-0.1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7(-0.36,0.0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oro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1.27(89.40,270.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8(4.13,12.5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.36(95.12,312.2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2(4.68,15.2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4,0.2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(0.28,0.4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g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8.82(154.67,463.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00(6.74,19.5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9.24(143.20,446.8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83(6.30,20.7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3(-0.56,-0.2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2(-0.34,-0.09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ok Island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90(30.16,83.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4(1.11,3.3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28(37.56,114.6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3(1.50,4.8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(0.86,1.0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(1.02,1.2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sta Ric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.40(61.04,154.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2(2.21,5.5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.78(88.13,246.9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7(3.58,10.0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6(1.11,1.8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9(1.45,2.3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oat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37(33.87,101.5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9(1.28,3.9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.34(33.96,111.8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1(1.60,5.4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(0.09,0.5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(0.78,1.4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b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09(37.85,81.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0(1.34,2.8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.36(47.84,108.8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1(2.00,4.4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(0.90,1.2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0(1.55,2.0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pru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64(59.82,170.5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4(4.02,11.8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25(38.03,100.5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0(2.24,6.1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67(-1.92,-1.4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09(-2.42,-1.7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zech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.27(36.31,104.7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(1.16,3.4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87(24.85,72.3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4(0.90,2.7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8(-1.23,-0.9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6(-0.88,-0.4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ôte d'Ivoir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0.12(98.08,273.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5(4.44,12.1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0.73(103.55,295.9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8(4.73,13.5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(-0.05,0.2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(-0.04,0.2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mocratic People's Republic of Kore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70(36.18,102.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4(1.33,4.2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60(35.31,98.4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0(1.30,3.8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4(-0.28,0.0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9(-0.24,0.0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mocratic Republic of the Cong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1.25(133.99,349.9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4(5.73,15.3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3.94(131.31,363.4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3(5.68,16.1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6(-0.24,-0.0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8(-0.16,0.0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66(23.34,57.3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7(0.68,1.7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99(30.63,79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5(1.53,3.9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(0.65,0.9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9(2.51,2.8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jibout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9.31(78.14,245.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8(3.71,11.2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9.02(110.44,355.0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8(5.41,17.7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(0.89,1.2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6(1.12,1.3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minic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.79(75.91,186.0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5(3.34,8.4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.49(110.81,277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0(4.73,12.2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(1.36,1.6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7(1.29,1.4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minican Republic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99(59.14,136.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7(2.44,5.8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64(65.06,182.2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7(2.57,7.4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4(1.05,1.4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1(0.93,1.4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uado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90(75.53,170.0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2(3.49,7.9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6.00(115.34,332.3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87(5.67,15.1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8(0.72,2.6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3(0.90,2.9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.30(62.55,199.4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7(3.17,10.5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.03(52.11,171.6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7(2.53,8.5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4(-0.53,-0.1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3(-0.64,-0.2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 Salvado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4.55(86.03,237.5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0(3.27,9.6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7.06(198.88,612.5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38(8.21,25.0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6(2.51,3.4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1(2.60,3.6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quatorial Guine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8.99(141.92,377.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45(6.01,15.8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5.22(131.89,442.9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33(5.47,20.9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(-0.21,0.7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(0.20,1.1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itre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.63(77.58,256.2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3(3.41,11.0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.93(80.78,295.0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5(4.02,14.2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(0.27,0.3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(0.60,0.7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to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84(29.51,77.2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(0.64,1.7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.96(49.53,124.0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4(2.12,5.0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(0.65,1.5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3(2.41,3.8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watin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.76(110.36,302.3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2(4.88,13.3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1.23(152.69,483.0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03(6.51,19.3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(0.83,2.2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(0.77,2.0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thiop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7.29(176.33,452.2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47(8.39,21.1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4.25(112.42,302.3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89(5.65,15.2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8(-2.22,-1.7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71(-1.94,-1.4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j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40(51.18,159.9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2(1.85,6.4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1.55(81.96,282.9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7(3.61,12.4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(1.13,1.7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7(1.37,2.1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57(17.51,45.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(0.44,1.1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73(16.81,46.2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(0.52,1.6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(0.18,0.5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(1.22,1.7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07(23.40,56.8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4(1.16,2.7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80(23.78,57.8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7(1.11,2.7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0.05,0.2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(0.19,0.6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bo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4.97(117.88,323.4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2(5.16,14.3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6.43(141.96,478.8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23(6.28,22.9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(0.76,1.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(0.98,1.4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mb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1.44(106.16,281.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6(5.00,12.9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5.13(133.74,375.5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49(6.19,17.7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(0.50,0.7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(0.60,0.8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rg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05(26.20,76.4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(0.27,0.9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.83(45.85,136.8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9(1.09,3.8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3(1.62,2.4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7(3.91,5.4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01(31.14,78.0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3(1.12,2.8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89(33.92,89.4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0(1.70,4.8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(0.69,1.1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0(2.38,3.4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han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.04(72.82,209.6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7(3.45,9.5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.47(98.99,296.1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2(4.87,14.4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8(1.18,1.3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(1.36,1.5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65(22.24,82.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1(1.26,4.7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37(26.29,86.1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7(1.44,4.6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(-0.62,0.8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2(-1.55,0.7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en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33(37.92,91.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2(1.81,4.3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.99(35.33,94.3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(1.62,4.5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(0.18,0.4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(0.27,0.6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nad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4.35(131.51,297.8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9(5.01,11.4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0.64(193.44,436.6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18(7.77,18.7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5(1.45,1.8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6(1.57,2.1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m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4.18(61.15,154.6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2(2.82,7.2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35(65.35,167.7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(2.26,5.7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(0.65,1.1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-0.19,0.5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temal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.24(95.27,229.8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9(4.29,10.3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8.12(144.75,414.7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6(5.91,16.6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(2.10,3.0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4(1.68,2.6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ne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9.10(69.91,200.0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5(3.11,9.1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3.77(81.03,247.9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8(3.56,10.9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(0.57,0.7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(0.55,0.7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nea-Bissau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8.74(146.27,408.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59(6.36,17.4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8.33(135.37,389.4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05(6.08,17.2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0(-0.34,-0.2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9(-0.23,-0.1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yan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3.72(127.92,279.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6(4.95,11.1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1.02(204.36,508.1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45(8.04,20.3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5(2.29,3.0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9(2.30,3.0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it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.40(102.70,325.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0(3.80,13.6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7.63(99.28,417.2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3(3.75,17.1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(0.49,0.6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(0.53,0.6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ndura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.46(46.90,130.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3(1.51,4.3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.71(72.70,215.7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4(2.82,8.7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1(1.62,1.9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8(2.19,2.7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ngar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.04(33.94,92.0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0(1.00,2.8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23(35.16,102.0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8(1.50,4.5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(0.50,1.0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(2.01,2.7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ce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79(17.42,42.2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(0.61,1.3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69(19.19,49.2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1(0.78,2.0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(0.44,0.6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7(1.48,1.8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10(49.23,134.2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2(1.63,4.2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.71(55.62,155.5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0(1.88,5.3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(0.31,0.4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(0.36,0.6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ones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.78(79.98,213.7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4(2.97,7.7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7.54(90.00,246.4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6(3.59,9.6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(0.28,0.4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(0.55,0.7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an (Islamic Republic of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47(30.14,82.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1(1.32,3.9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15(19.48,55.3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0(0.92,2.7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44(-1.76,-1.1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25(-1.56,-0.9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aq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94(64.67,189.7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0(2.77,8.0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.88(68.80,216.6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6(3.32,10.3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0(-0.47,-0.1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(-0.13,0.2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e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62(33.19,84.8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(1.17,2.8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01(28.02,70.8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3(0.98,2.5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4(-0.54,-0.3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-0.04,0.4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.54(27.00,85.4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4(1.52,4.9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96(20.30,70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7(1.06,3.6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1(-0.57,0.1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6(-0.66,0.3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52(21.54,61.3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0(0.92,2.6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08(18.94,52.1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4(0.92,2.6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2(-0.66,-0.3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-0.15,0.2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maic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59(70.73,163.2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4(3.17,7.5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.80(94.15,242.5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0(3.72,10.0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(0.12,1.3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-0.51,0.7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.39(41.76,109.8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6(1.80,4.9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92(27.22,74.3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4(1.17,3.3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40(-1.51,-1.3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55(-1.68,-1.4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ord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37(59.98,169.0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7(2.72,8.0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91(64.26,164.9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8(3.16,8.4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2(-0.52,0.0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(-0.25,0.3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azakhst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.76(42.23,115.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(0.60,1.7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.17(39.13,117.9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4(1.03,3.5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6(-0.98,-0.3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(0.95,1.8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62(62.92,190.3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1(2.94,9.0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7.02(92.17,257.9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4(4.50,12.7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0(1.30,1.5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(1.41,1.6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ribat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.53(45.39,132.2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4(1.69,5.2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.62(52.87,190.2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1(2.04,8.1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(0.56,0.9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(0.75,1.2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uwai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71(49.27,129.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21(2.25,6.2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67(24.47,76.0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(1.20,3.8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86(-2.05,-1.6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80(-2.03,-1.5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yrgyzst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.11(32.00,87.0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(0.31,1.0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.82(34.65,95.2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(0.66,2.2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8(-1.09,-0.0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(-0.16,1.6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o People's Democratic Republic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0.81(156.03,437.4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0(6.31,17.7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5.45(104.77,345.3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5(4.55,14.7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38(-1.47,-1.2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6(-1.15,-0.9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tv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84(21.33,55.3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(0.29,0.8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34(33.86,90.3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1(0.91,2.6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(1.14,1.5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1(3.31,4.3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bano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88(17.57,66.2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(0.87,3.1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14(26.14,78.3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7(1.28,4.0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(1.11,1.6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0(1.33,1.8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soth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33(64.53,168.1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9(2.57,7.2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0.97(137.15,419.0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06(5.88,17.6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2(3.11,4.1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4(3.23,4.2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ber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.00(127.80,353.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2(5.91,15.9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2.55(136.54,397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80(6.15,18.9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(0.24,0.8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(0.25,0.8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by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.96(44.12,125.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6(1.97,5.8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.57(79.34,240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6(3.60,11.4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2(2.37,2.6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0(2.61,2.9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thua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7(21.20,55.9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(0.26,0.7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19(30.14,82.9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(0.72,2.0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(0.46,0.9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5(1.51,2.5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xembourg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.44(36.95,88.5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7(1.48,3.7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91(31.10,78.9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9(1.33,3.8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3(-0.41,-0.0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-0.03,0.5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dagasca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.70(64.78,207.8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4(2.97,9.4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.54(71.07,219.3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0(3.23,10.2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(0.19,0.3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(0.26,0.4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aw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.38(100.01,313.0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7(4.68,14.4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7.89(120.60,362.2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1(5.70,17.2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(-0.03,0.5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(0.13,0.5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ays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6.27(104.87,255.7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4(4.04,9.9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.45(101.85,270.3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2(4.51,11.6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7(-0.21,0.0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(-0.01,0.3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div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.57(169.97,451.0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00(7.17,20.4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.05(73.05,218.5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3(3.63,10.8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89(-3.12,-2.6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39(-2.60,-2.1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i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6.88(108.30,296.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9(5.07,13.9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.41(101.65,283.6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3(4.84,13.6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8(-0.23,0.0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-0.11,0.1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t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72(37.35,95.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0(1.58,4.0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61(29.34,83.2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2(1.22,3.5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7(-0.65,-0.3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9(-0.65,-0.1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shall Island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49(39.63,161.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9(1.45,6.4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3.53(43.56,394.7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3(1.49,18.3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4(1.79,2.0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0(2.04,2.3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urita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2.14(135.96,365.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5(6.36,16.9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.16(120.13,356.1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23(5.83,18.1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6(-0.73,-0.3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5(-0.54,-0.1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uritiu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7.92(161.07,389.8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81(6.82,16.8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5.36(266.72,656.5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90(11.54,28.8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1(1.40,2.2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7(1.47,2.2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xic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0.36(104.15,240.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6(4.57,11.1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3.20(158.47,401.6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6(6.09,15.7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4(1.50,2.7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1(1.17,2.4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cronesia (Federated States of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.56(50.50,179.7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25(1.96,8.0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.45(75.79,258.5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6(3.00,11.3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(1.12,1.5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(1.21,1.75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ac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54(16.98,51.9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(0.56,1.8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.55(18.20,64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3(0.74,2.6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(0.54,0.8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(1.08,1.7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gol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.11(86.41,236.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23(2.08,6.3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.41(69.95,189.1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3(1.86,5.4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5(-1.20,-0.9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7(-1.25,-0.8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tenegr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.07(42.00,120.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9(1.69,5.1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.92(37.19,139.5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1(1.83,7.3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5(-0.29,0.2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(0.26,1.1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rocc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31(47.12,176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2(2.03,9.0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.30(47.97,139.5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4(2.34,7.0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4(-0.59,0.1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-0.22,0.5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zambiqu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.51(67.10,223.8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4(3.20,10.5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.73(93.56,317.5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9(4.54,14.8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(1.25,1.6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9(1.33,1.6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anma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.39(105.80,292.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9(4.22,11.0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.35(80.67,230.5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8(3.47,9.9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2(-1.12,-0.9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2(-0.82,-0.6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mib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.33(76.45,217.5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4(3.13,9.0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3.55(82.86,233.9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5(3.52,10.2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(-0.30,0.3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-0.08,0.58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uru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75(56.19,212.0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5(2.13,9.2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.27(88.99,327.6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0(3.59,14.4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(1.20,1.4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1(1.28,1.5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pal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61(55.18,152.4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(1.67,4.6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.02(64.68,173.2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1(2.17,6.2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(0.18,0.6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(0.78,1.4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26(20.79,51.8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(0.79,2.0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95(27.16,67.7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8(1.38,3.4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(0.70,1.2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7(1.65,2.4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11(23.48,57.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8(0.93,2.2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81(29.25,71.9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0(1.25,3.1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(0.55,1.2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(0.84,1.7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ragu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6.12(107.09,299.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2(3.84,11.1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9.74(200.66,595.5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24(7.61,22.2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6(2.21,3.1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9(2.30,3.2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ge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7.98(94.90,249.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9(4.27,11.2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.37(80.57,229.6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1(3.71,10.8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3(-0.64,-0.4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4(-0.44,-0.2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ger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.37(76.67,204.8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6(3.45,9.3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9.47(78.49,228.5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8(3.61,10.4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(0.22,0.3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(0.24,0.36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u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24(51.86,164.2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9(2.02,6.7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.81(71.38,338.9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3(3.05,15.5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7(1.77,1.9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7(2.13,2.4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 Macedo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95(36.34,109.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2(1.16,3.7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89(32.47,116.8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5(1.30,5.0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6(-0.28,0.1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(0.18,0.9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rn Mariana Island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.06(46.56,165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1(1.90,7.4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.78(60.16,204.0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5(2.52,9.3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(0.49,0.9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(0.48,0.9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wa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99(21.71,53.9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(0.58,1.3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33(24.67,60.8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5(1.01,2.5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(0.45,0.7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8(1.93,2.6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75(36.72,108.9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5(1.63,4.9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82(57.68,154.5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6(2.77,7.7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(1.58,2.2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4(1.86,2.8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kist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84(65.48,180.3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5(2.42,6.6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6.44(90.55,251.5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6(3.37,9.7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(0.80,1.1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1(0.78,1.23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au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29(45.54,133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9(1.75,5.5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.12(68.63,228.8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5(3.03,10.7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0(1.56,1.8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3(1.95,2.3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esti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.16(93.76,271.4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1(4.82,14.2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4.87(69.58,188.6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3(3.63,10.2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49(-1.60,-1.3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23(-1.38,-1.0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nam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.64(54.78,137.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9(1.96,4.9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7.77(100.32,275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1(4.09,11.7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(1.84,2.6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3(2.31,3.3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pua New Guine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73(18.64,55.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(0.55,1.8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78(21.44,56.7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1(0.66,2.0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(0.00,0.0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0.07,0.2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gua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.64(69.25,160.1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8(2.88,6.7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5.49(91.30,234.3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4(3.86,10.3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(0.85,1.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0(1.14,1.4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u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.79(90.96,208.7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5(4.26,9.9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.12(87.49,239.0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7(4.26,11.7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-0.19,0.2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-0.09,0.3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ilippin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.59(92.36,243.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1(4.14,11.1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9.55(108.16,319.5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2(4.57,13.5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(0.99,1.2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(0.78,1.0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.28(42.21,116.1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0(1.58,4.3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89(21.06,62.2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(0.75,2.2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1(-2.35,-1.4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25(-2.95,-1.5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45(28.49,73.9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(1.27,3.2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04(23.93,65.8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7(1.24,3.4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4(-0.57,0.2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(-0.35,0.6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erto Ric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8.37(109.02,246.4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9(4.97,11.2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.26(96.21,230.1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8(4.15,10.2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(-0.20,0.5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(-0.31,0.6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atar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44(29.75,113.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2(1.52,6.0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.01(30.68,108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5(1.68,5.8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5(-0.89,-0.0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7(-1.01,0.0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public of Kore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.61(42.60,120.5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27(2.36,6.6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63(22.17,61.1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0(1.31,3.6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07(-2.22,-1.9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2(-2.15,-1.6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public of Moldov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64(16.33,45.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(0.15,0.4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76(23.78,64.7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(0.34,0.9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(0.77,1.1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(1.52,2.4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ma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.01(42.42,119.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1(1.37,4.1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.79(34.86,103.8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4(1.06,3.5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3(-0.64,0.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8(-1.06,0.1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ssian Federatio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27(27.86,71.9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(0.57,1.4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96(23.35,61.8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9(0.70,1.9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14(-1.42,-0.8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(-0.29,0.8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wand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0.75(86.71,280.0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7(3.89,12.7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38(59.53,205.7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8(2.94,10.6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06(-2.45,-1.6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60(-1.97,-1.23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Kitts and Nevi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5.90(190.18,390.4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31(7.81,16.5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1.11(207.58,466.6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30(9.36,21.8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(0.77,1.4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3(1.28,1.9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Luc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4.41(126.96,279.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5(5.47,12.5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0.43(142.82,321.5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3(6.01,14.2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(0.61,1.1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(0.34,0.9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Vincent and the Grenadin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7.58(107.01,225.1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7(4.27,9.4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4.86(133.96,300.1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0(5.57,12.9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4(0.92,1.5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(1.05,1.7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o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51(44.87,139.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9(1.71,5.6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.75(67.12,207.2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8(2.76,8.6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(1.24,1.3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(1.40,1.54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 Marin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00(19.76,50.4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1(0.68,1.8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40(15.88,43.7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(0.38,1.2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1(-0.23,0.2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6(-0.53,0.4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o Tome and Princip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9.75(129.76,355.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67(6.39,17.4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6.11(148.15,462.2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34(7.17,23.1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(0.40,0.5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(0.68,0.7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udi Arab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.79(75.37,212.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8(3.42,10.2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5.97(159.28,426.2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1(7.56,19.7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7(1.75,2.3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3(1.83,2.4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negal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.05(124.52,330.8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5(5.59,15.2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6.71(118.33,351.2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0(5.70,16.8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4(-0.27,-0.0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(-0.10,0.1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rb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2.08(54.11,158.3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3(2.45,7.5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.13(43.87,133.6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6(2.12,6.6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3(-0.96,-0.7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1(-0.77,-0.4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ychell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6.57(114.43,285.4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0(4.52,11.4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7.09(134.24,375.9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9(6.18,17.4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3(0.63,1.0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9(1.04,1.5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erra Leo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7.06(91.61,251.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8(4.28,11.6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.09(86.63,252.0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1(3.88,11.4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9(-0.15,-0.0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9(-0.26,-0.1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gapor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.10(35.59,101.3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7(1.54,4.3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40(20.18,58.4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3(0.91,2.7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13(-1.64,-0.6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9(-1.34,-0.0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ovak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37(48.79,137.6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7(1.74,4.8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36(37.12,103.1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4(1.39,4.0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3(-1.00,-0.8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2(-0.71,-0.5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ove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13(27.85,84.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2(0.83,2.7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38(24.35,71.9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0(0.85,2.7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0(-0.55,-0.2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(0.42,1.0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lomon Island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.95(32.11,133.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5(1.03,5.0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68(37.60,102.6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8(1.26,3.7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5(-0.84,-0.4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0(-1.03,-0.5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2.99(119.02,374.0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7(5.32,16.6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8.27(127.87,426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21(5.79,19.0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(0.35,0.5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(0.40,0.6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Afric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.24(59.30,165.5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4(2.16,6.0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.67(105.40,270.9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1(4.50,11.7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6(1.03,1.9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0(1.38,2.4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Sud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.82(94.64,288.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6(4.51,13.8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.72(131.70,427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18(6.17,20.1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1(0.78,1.2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(0.90,1.2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82(24.25,66.4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8(1.20,3.0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85(18.51,48.3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7(0.88,2.3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5(-0.71,-0.3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7(-0.71,-0.4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6.86(98.34,256.8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3(4.44,11.9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.73(67.47,216.5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5(2.92,9.5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8(-1.16,-0.8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12(-1.29,-0.9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d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.19(56.67,184.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2(2.27,8.5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.34(70.34,210.2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1(3.28,9.7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(0.59,0.8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(0.84,1.1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rinam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3.41(107.31,242.4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5(4.06,9.5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2.15(134.97,343.9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2(5.18,13.8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(1.01,1.4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(1.18,1.6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wede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14(17.94,45.3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(0.55,1.3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17(23.24,61.2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4(1.12,3.0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(1.13,1.4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3(2.75,3.1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81(22.06,54.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(0.86,2.1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17(20.76,53.6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7(0.99,2.6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(0.13,0.5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7(1.19,1.96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rian Arab Republic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.28(64.24,170.3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8(3.01,8.0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.45(78.54,239.0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6(3.75,12.0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(0.15,0.7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(0.38,0.9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iwan (Province of China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99(55.79,147.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0(2.89,7.4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57(32.93,99.8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1(1.68,5.0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9(-1.09,-0.4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7(-1.45,-0.6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jikist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35(16.06,52.7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(0.08,0.4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00(16.15,50.7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(0.11,0.5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3(-0.66,-0.2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(-0.51,0.6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.55(74.98,204.9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1(3.25,9.0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.04(69.67,219.5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0(3.06,9.8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9(-0.67,-0.1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7(-0.56,0.0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mor-Lest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1.56(99.33,278.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9(4.09,11.5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3.06(106.76,329.3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3(4.61,14.2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(0.30,0.7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(0.46,0.9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g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7.10(97.53,257.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0(4.51,11.8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.06(111.61,304.2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45(5.21,14.7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(0.16,0.4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(0.23,0.45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kelau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94(35.86,123.8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1(1.32,5.2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2.02(54.35,168.3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3(2.18,7.7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(1.27,1.4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2(1.62,1.8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ng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29(24.60,75.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(0.72,2.6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29(34.75,114.1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5(1.25,4.2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(0.96,1.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0(1.42,1.78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nidad and Tobago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.78(101.81,218.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4(4.20,9.2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0.12(167.42,398.5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8(6.74,16.2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0(1.76,2.4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4(1.75,2.5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nis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54(38.62,116.6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3(1.70,5.5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72(36.71,110.0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0(1.84,5.7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1(-0.56,-0.2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4(-0.21,0.1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rke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.32(29.56,86.7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8(1.39,4.1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43(18.33,60.6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9(0.91,3.1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6(-1.35,-0.7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9(-1.33,-0.4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rkmenist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.86(43.50,120.9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3(0.79,2.4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82(49.48,161.6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9(1.22,4.4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(-0.37,0.52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(0.14,1.56)</w:t>
            </w:r>
          </w:p>
        </w:tc>
      </w:tr>
      <w:tr>
        <w:trPr>
          <w:trHeight w:val="30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valu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.66(44.93,144.7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4(1.62,5.9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21(62.70,196.1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6(2.36,8.2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(1.08,1.1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1(1.36,1.4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.90(61.59,214.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7(2.89,10.1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.33(72.61,253.1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4(3.58,12.6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-0.11,0.39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(0.12,0.5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krai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10(8.43,25.4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(0.01,0.0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34(13.82,39.9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(0.16,0.5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(1.51,2.0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63(10.57,14.7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Arab Emirate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33(24.14,84.7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8(0.96,3.5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.04(60.00,173.7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7(2.74,8.9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0(4.13,5.6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0(5.29,7.31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03(24.16,60.7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(0.61,1.5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14(22.96,58.7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(0.66,1.8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(-0.07,0.2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(0.73,1.5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Republic of Tanzan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3.69(95.23,288.0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5(4.37,13.33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3.95(106.69,313.9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50(4.91,15.0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(0.31,0.3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(0.34,0.42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States of Americ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66(36.88,85.9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9(1.45,3.1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.45(83.00,187.1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5(3.54,7.9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7(2.76,3.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5(3.22,3.67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States Virgin Island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.26(74.55,163.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1(2.89,6.6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.84(66.71,170.0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1(2.46,6.7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(0.11,0.4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(-0.10,0.4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ugua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77(42.30,105.2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4(2.05,5.02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.34(41.71,110.8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8(2.19,5.7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(0.13,0.5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(0.34,0.8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zbekista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.57(27.76,81.5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(0.32,1.7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.17(36.23,115.2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5(0.83,3.0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(-0.15,0.8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8(0.38,2.20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nuatu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09(42.39,165.7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5(1.57,6.96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.23(59.05,206.0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2(2.21,8.1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(0.63,0.7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(0.62,0.79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nezuela (Bolivarian Republic of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.35(63.12,165.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7(2.26,5.80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3.12(119.26,357.4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9(4.85,15.0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1(1.28,2.1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(1.88,2.8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et Nam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.13(76.38,219.7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7(3.42,10.01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.32(67.50,207.1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8(3.36,10.3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3(-0.29,0.0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0,0.24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me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22(47.72,179.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23(2.04,8.47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61(50.45,161.5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9(2.23,7.4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5(-0.29,-0.01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(-0.07,0.23)</w:t>
            </w:r>
          </w:p>
        </w:tc>
      </w:tr>
      <w:tr>
        <w:trPr>
          <w:trHeight w:val="27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ambia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7.79(113.26,315.2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87(5.36,15.45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.70(133.89,422.4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67(6.33,19.3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(0.23,0.53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(0.12,0.45)</w:t>
            </w:r>
          </w:p>
        </w:tc>
      </w:tr>
      <w:tr>
        <w:trPr>
          <w:trHeight w:val="270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imbabwe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7.19(85.15,236.9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0(3.76,10.64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9.38(134.95,413.54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24(5.96,17.55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7(1.39,2.55)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1(1.36,2.46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  <w:t>Supplementary Table 2. Age-Standardized Mortality and DALY Rates (ASMR and ASDR) for Chronic Kidney Disease (CKD) Attributable to Dietary Risk Factors in 2021</w:t>
      </w:r>
    </w:p>
    <w:tbl>
      <w:tblPr>
        <w:tblW w:w="1486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556"/>
        <w:gridCol w:w="543"/>
        <w:gridCol w:w="643"/>
        <w:gridCol w:w="687"/>
        <w:gridCol w:w="621"/>
        <w:gridCol w:w="748"/>
        <w:gridCol w:w="975"/>
        <w:gridCol w:w="732"/>
        <w:gridCol w:w="803"/>
        <w:gridCol w:w="1000"/>
        <w:gridCol w:w="1000"/>
        <w:gridCol w:w="1000"/>
        <w:gridCol w:w="1000"/>
        <w:gridCol w:w="1000"/>
        <w:gridCol w:w="1000"/>
        <w:gridCol w:w="1000"/>
      </w:tblGrid>
      <w:tr>
        <w:trPr>
          <w:trHeight w:val="270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aths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LYs (Disability-Adjusted Life Years)</w:t>
            </w:r>
          </w:p>
        </w:tc>
      </w:tr>
      <w:tr>
        <w:trPr>
          <w:trHeight w:val="270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ary risks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low in fruits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low in vegetables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low in whole grains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red meat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processed meat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sugar-sweetened beverages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sodium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ary risk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low in fruit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low in vegetabl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low in whole grain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red meat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processed meat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sugar-sweetened beverag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et high in sodium</w:t>
            </w:r>
          </w:p>
        </w:tc>
      </w:tr>
      <w:tr>
        <w:trPr>
          <w:trHeight w:val="300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obal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3(2.25,5.49)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3(0.79,2.31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(0.62,2.06)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(0.07,0.50)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(0.00,0.50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0.06,0.44)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(0.04,0.14)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(0.09,2.39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52(54.29,134.38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.68(20.15,57.77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84(14.80,50.20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6(1.59,12.52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0(0.00,12.01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5(1.53,11.00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2(1.02,3.74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81(2.51,54.57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Europe, eastern Europe, and central As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0(0.87,2.45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(0.30,0.98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(0.14,0.5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(0.02,0.1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(0.00,0.2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4,0.2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0.01,0.0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(0.09,1.28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82(28.19,75.7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91(10.92,33.0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4(4.20,15.6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7(0.76,6.3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6(0.00,8.3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9(1.31,10.5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3(0.52,2.3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95(2.28,35.25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-income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1(1.87,4.60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(0.58,1.70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(0.44,1.4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(0.06,0.4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(0.00,0.5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(0.15,0.9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0.06,0.2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(0.02,1.69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66(43.74,101.7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73(12.64,36.1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51(9.13,30.0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5(1.30,9.6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3(0.00,14.4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26(4.01,27.7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5(1.77,6.3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05(0.47,34.65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tin America and Caribbean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0(4.28,10.13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3(1.21,3.27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8(1.63,5.0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(0.11,0.81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(0.00,1.0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(0.06,0.3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(0.10,0.3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9(0.07,4.42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.76(104.57,243.2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15(30.04,81.0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.27(39.34,123.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42(2.84,21.4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9(0.00,29.4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6(1.63,11.3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9(3.12,11.7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21(1.66,98.54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 Africa and Middle East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1(2.28,6.09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1(0.95,2.96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9(0.59,2.2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(0.12,0.9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0.00,0.44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3,0.2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5,0.2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(0.00,1.88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.79(49.91,130.3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92(20.80,63.0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98(12.19,44.7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96(2.76,21.1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8(0.00,9.9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6(0.73,5.5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4(1.47,5.6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3(0.00,39.5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As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7(1.96,5.62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5(1.05,3.13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(0.73,2.36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(0.05,0.3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(0.00,0.0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(0.02,0.1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0.01,0.0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(0.02,1.89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.16(58.46,160.4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31(30.30,90.7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97(20.30,69.0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4(1.46,11.8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(0.00,2.5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8(0.49,3.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(0.45,1.9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5(0.74,52.2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east Asia, east Asia, and Ocean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4(1.75,4.70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(0.58,1.78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(0.33,1.1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0.06,0.4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0.00,0.5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(0.02,0.1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0.02,0.0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(0.20,2.73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.66(42.13,111.4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94(13.86,40.9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81(7.98,27.6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8(1.40,11.0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2(0.00,12.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1(0.44,3.3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(0.40,1.4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10(5.43,62.61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b-Saharan Af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5(4.86,12.97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5(2.03,6.25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24(2.03,6.8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(0.10,0.7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(0.00,0.3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(0.06,0.4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(0.02,0.0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(0.03,4.32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.27(106.65,275.1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.83(44.32,132.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48(42.80,147.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1(2.30,17.7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5(0.00,8.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9(1.48,11.2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(0.54,2.2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57(0.63,83.44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dean Latin Ame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7(5.38,13.50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3(1.58,4.60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3(2.46,7.7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(0.16,1.16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(0.00,0.9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(0.04,0.28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(0.11,0.4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0(0.04,5.8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1.06(112.76,273.4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65(33.78,95.2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81(49.94,155.8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99(3.55,25.6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51(0.00,21.0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7(1.04,7.1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8(2.81,10.8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32(0.91,113.3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stralas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3(1.17,2.88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(0.41,1.25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(0.33,1.1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(0.04,0.2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(0.00,0.6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(0.06,0.4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(0.03,0.1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0.00,0.61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46(24.39,60.9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1(8.49,24.5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7(6.18,21.9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7(0.77,6.3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4(0.00,14.4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7(1.49,11.3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2(0.70,3.1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4(0.01,13.18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ribbean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5(3.38,8.11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1(1.04,2.75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0(1.42,4.3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(0.12,0.8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0.00,0.5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(0.04,0.30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7,0.2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(0.01,2.93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1.05(87.18,201.2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08(28.01,73.8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.99(36.04,110.7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42(2.87,20.4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7(0.00,13.9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5(1.24,7.8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4(1.98,6.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58(0.11,64.55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As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5(0.87,2.84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(0.38,1.42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0.07,0.3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(0.03,0.2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0,0.2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(0.03,0.2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0.01,0.0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(0.02,1.43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65(36.41,106.0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75(18.50,55.3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1(2.88,12.4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8(1.07,9.5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4(0.00,12.3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9(1.20,10.3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1(0.57,2.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45(0.71,48.1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Europe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0(1.22,3.60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(0.37,1.19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(0.17,0.64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0.03,0.2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0,0.3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(0.04,0.28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3,0.1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(0.24,2.33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87(32.57,91.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92(10.40,31.5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4(3.83,14.8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1(0.91,7.1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7(0.00,10.5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7(1.27,9.5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1(0.93,4.0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74(5.64,54.82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Latin Ame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1(5.06,13.03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8(1.54,4.47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1(1.95,6.2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(0.12,0.9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(0.00,1.0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0.06,0.4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(0.13,0.5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(0.12,5.75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4.86(129.21,327.6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.50(40.12,116.3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84(48.92,160.4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13(3.39,24.6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1(0.00,30.2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5(1.89,14.5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50(4.05,17.6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42(2.82,135.05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sub-Saharan Af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24(5.54,15.96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6(2.44,7.72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6(2.58,9.4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(0.17,1.26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(0.00,0.3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(0.07,0.58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2,0.1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(0.00,3.39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.23(128.39,350.7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.24(56.09,174.1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22(57.80,207.4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84(3.84,30.4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2(0.00,8.6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7(1.84,15.2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(0.67,2.9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66(0.01,66.2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 As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1(1.08,3.28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(0.38,1.16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5,0.2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(0.07,0.4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(0.00,0.62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(0.02,0.1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0.01,0.0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(0.17,1.9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70(25.79,74.6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3(8.68,25.9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4(0.83,4.1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0(1.40,11.2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1(0.00,14.5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7(0.46,3.4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(0.33,1.2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15(4.60,44.72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 Europe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(0.57,1.57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(0.22,0.69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(0.13,0.4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1,0.1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0,0.14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4,0.2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(0.01,0.0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(0.01,0.55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.27(21.62,56.2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50(8.65,26.6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5(4.66,17.1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0(0.55,4.7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(0.00,5.6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8(1.25,10.8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(0.21,1.0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3(0.33,19.3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 Sub-Saharan Af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7(5.08,13.90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2(2.00,6.03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8(2.13,7.1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(0.10,0.8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0,0.3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0.05,0.3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(0.02,0.0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0(0.09,5.61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.90(105.39,283.6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.38(42.09,127.0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.58(44.70,149.3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4(2.00,16.3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6(0.00,7.0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6(0.98,7.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(0.43,1.7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93(1.72,107.14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-income Asia Pacific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6(1.17,3.32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(0.49,1.42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(0.15,0.6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0.05,0.36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(0.00,0.2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(0.06,0.3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3,0.1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(0.07,1.78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81(25.77,70.5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06(10.37,29.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4(2.92,11.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3(0.92,7.0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9(0.00,5.5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6(1.43,10.3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4(0.58,2.1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52(1.49,36.44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-income North Ame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3(3.29,7.44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4(0.96,2.75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7(0.76,2.5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(0.09,0.6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(0.00,0.9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(0.34,2.0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(0.13,0.4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(0.01,2.45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.15(76.36,172.4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42(21.14,58.4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3(15.61,51.2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7(2.26,15.2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8(0.00,25.0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81(9.12,58.0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2(3.75,13.1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98(0.29,51.40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 Africa and Middle East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1(2.28,6.09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1(0.95,2.96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9(0.59,2.2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(0.12,0.9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(0.00,0.44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3,0.23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5,0.2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(0.00,1.88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.79(49.91,130.3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92(20.80,63.0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98(12.19,44.7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96(2.76,21.1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8(0.00,9.9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6(0.73,5.5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4(1.47,5.6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3(0.00,39.5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ean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6(1.37,3.96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(0.44,1.46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(0.34,1.3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(0.12,0.8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(0.00,0.6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(0.03,0.20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(0.04,0.1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(0.03,1.05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85(35.61,99.9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18(12.17,38.2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63(9.61,34.2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59(2.77,19.7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3(0.00,14.9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3(0.66,4.8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8(0.95,3.4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1(0.73,25.60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As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7(1.96,5.62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5(1.05,3.13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(0.73,2.36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(0.05,0.3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(0.00,0.0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(0.02,0.1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0.01,0.0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(0.02,1.89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.16(58.46,160.4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31(30.30,90.7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97(20.30,69.0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4(1.46,11.8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(0.00,2.5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8(0.49,3.8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(0.45,1.9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5(0.74,52.2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east Asi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8(3.86,9.95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0(1.27,3.79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0(1.31,4.49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(0.06,0.4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(0.00,0.2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1,0.11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(0.03,0.0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0(0.28,5.7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7.82(88.52,235.0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63(30.58,91.6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39(30.35,104.4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2(1.34,10.6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8(0.00,6.6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5(0.36,2.8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(0.61,2.3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.39(6.78,126.51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ern Latin Ame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9(2.94,7.65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(0.74,2.25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9(0.87,2.9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(0.11,0.7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(0.00,1.3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(0.11,0.7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(0.12,0.4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(0.02,3.34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.68(58.55,148.0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37(14.09,43.3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47(16.05,54.6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1(2.01,15.3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96(0.00,30.6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3(2.39,17.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7(2.72,10.6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39(0.46,59.44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ern sub-Saharan Af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9(4.72,12.24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7(2.29,7.07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1(1.90,6.44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(0.07,0.5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(0.00,0.5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(0.03,0.2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(0.04,0.1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(0.00,2.80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6.76(110.55,283.6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.62(53.24,162.1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96(41.84,147.3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2(1.83,15.1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8(0.00,15.9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9(1.00,7.7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0(1.37,5.8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32(0.02,60.31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opical Latin Ameri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6(3.22,7.07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(0.79,1.99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2(1.26,3.54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(0.09,0.6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(0.00,1.2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(0.05,0.3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(0.08,0.2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(0.04,3.22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4.37(77.61,168.6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40(19.36,47.8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15(30.19,84.1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2(2.34,16.9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82(0.00,33.5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2(1.43,10.3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4(2.18,7.9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91(0.88,69.76)</w:t>
            </w:r>
          </w:p>
        </w:tc>
      </w:tr>
      <w:tr>
        <w:trPr>
          <w:trHeight w:val="270" w:hRule="atLeast"/>
        </w:trPr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stern Europe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9(1.21,3.11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(0.35,1.13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(0.32,1.1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(0.04,0.2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(0.00,0.42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(0.08,0.5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(0.03,0.1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(0.00,1.05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32(25.37,64.2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25(7.34,22.9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56(6.33,22.2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6(0.75,5.9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7(0.00,9.1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9(1.90,15.1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2(0.71,2.9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3(0.11,20.98)</w:t>
            </w:r>
          </w:p>
        </w:tc>
      </w:tr>
      <w:tr>
        <w:trPr>
          <w:trHeight w:val="270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stern sub-Saharan Africa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7(4.44,12.31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8(1.84,5.84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8(1.82,6.31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(0.10,0.73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(0.00,0.33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(0.07,0.53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(0.01,0.06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(0.00,4.02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.29(96.00,261.75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.41(40.34,125.28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.46(37.26,133.46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0(2.31,17.17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2(0.00,8.21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1(1.86,14.58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(0.35,1.66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33(0.05,76.5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10:33:00Z</dcterms:created>
  <dc:creator>Administrator</dc:creator>
  <dc:description/>
  <cp:keywords/>
  <dc:language>en-US</dc:language>
  <cp:lastModifiedBy>Gonçalo Vargas</cp:lastModifiedBy>
  <dcterms:modified xsi:type="dcterms:W3CDTF">2024-12-24T08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724A46E0E41F38314351AF686D3FE_12</vt:lpwstr>
  </property>
  <property fmtid="{D5CDD505-2E9C-101B-9397-08002B2CF9AE}" pid="3" name="KSOProductBuildVer">
    <vt:lpwstr>2052-6.7.1.8828</vt:lpwstr>
  </property>
  <property fmtid="{D5CDD505-2E9C-101B-9397-08002B2CF9AE}" pid="4" name="commondata">
    <vt:lpwstr>commondata</vt:lpwstr>
  </property>
</Properties>
</file>